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678"/>
        <w:gridCol w:w="5165"/>
      </w:tblGrid>
      <w:tr>
        <w:trPr>
          <w:trHeight w:val="300" w:hRule="atLeast"/>
        </w:trPr>
        <w:tc>
          <w:tcPr>
            <w:tcW w:w="8040" w:type="dxa"/>
            <w:gridSpan w:val="3"/>
            <w:tcBorders/>
            <w:vAlign w:val="bottom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able S3.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A Functional Category Significantly Enriched in Upregulated Genes in the Acquired Resistance (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for Feature Selection&lt;0.01) according to the Ingenuity Pathway Analysi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6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Category                                          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-H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enes</w:t>
            </w:r>
          </w:p>
        </w:tc>
      </w:tr>
      <w:tr>
        <w:trPr>
          <w:trHeight w:val="6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rotein synthesis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CY1, AKT1, ARIH2, CLN3, CLN6, CTSC, EIF3D,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IF3E, EIF3F, EIF3H, EIF4B, FBXL6, HGS, MRPL11,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RPL12, MRPL13, MRPL16, PREP, RAD23A, RPL13, 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RPL14, RPL15, RPL18, RPL29, RPL3, RPL30, RPL4, 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PS11, RPS19, RPS6, RPS9, ST14, TUFM</w:t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Benjamini-Hochberg</w:t>
            </w:r>
          </w:p>
        </w:tc>
        <w:tc>
          <w:tcPr>
            <w:tcW w:w="6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51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2:30:00Z</dcterms:created>
  <dc:creator>ncc</dc:creator>
  <dc:description/>
  <cp:keywords/>
  <dc:language>en-US</dc:language>
  <cp:lastModifiedBy>ncc</cp:lastModifiedBy>
  <dcterms:modified xsi:type="dcterms:W3CDTF">2011-01-22T02:30:00Z</dcterms:modified>
  <cp:revision>1</cp:revision>
  <dc:subject/>
  <dc:title/>
</cp:coreProperties>
</file>